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024" w:rsidRDefault="00A63024" w:rsidP="00A63024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able S1</w:t>
      </w:r>
    </w:p>
    <w:p w:rsidR="00A63024" w:rsidRDefault="00A63024" w:rsidP="00A63024">
      <w:pPr>
        <w:rPr>
          <w:rFonts w:asciiTheme="majorHAnsi" w:hAnsiTheme="majorHAnsi"/>
          <w:sz w:val="24"/>
          <w:szCs w:val="24"/>
        </w:rPr>
      </w:pPr>
    </w:p>
    <w:tbl>
      <w:tblPr>
        <w:tblW w:w="9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32"/>
        <w:gridCol w:w="236"/>
        <w:gridCol w:w="2033"/>
        <w:gridCol w:w="236"/>
        <w:gridCol w:w="428"/>
        <w:gridCol w:w="270"/>
        <w:gridCol w:w="2054"/>
        <w:gridCol w:w="99"/>
        <w:gridCol w:w="137"/>
        <w:gridCol w:w="2375"/>
      </w:tblGrid>
      <w:tr w:rsidR="00A63024" w:rsidRPr="00742B9C" w:rsidTr="00F27F07">
        <w:trPr>
          <w:trHeight w:val="290"/>
        </w:trPr>
        <w:tc>
          <w:tcPr>
            <w:tcW w:w="49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. </w:t>
            </w:r>
            <w:r w:rsidRPr="00742B9C">
              <w:rPr>
                <w:rFonts w:ascii="Calibri" w:eastAsia="Times New Roman" w:hAnsi="Calibri" w:cs="Calibri"/>
                <w:color w:val="000000"/>
              </w:rPr>
              <w:t>Percent of scat with beach material as a function of: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. </w:t>
            </w:r>
            <w:r w:rsidRPr="00742B9C">
              <w:rPr>
                <w:rFonts w:ascii="Calibri" w:eastAsia="Times New Roman" w:hAnsi="Calibri" w:cs="Calibri"/>
                <w:color w:val="000000"/>
              </w:rPr>
              <w:t>Percent of beach material in scat as a function of: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Abund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o.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m</w:t>
            </w:r>
            <w:proofErr w:type="gramEnd"/>
            <w:r w:rsidRPr="00421737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Bioma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g m</w:t>
            </w:r>
            <w:r w:rsidRPr="00421737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Abund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o.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m</w:t>
            </w:r>
            <w:proofErr w:type="gramEnd"/>
            <w:r w:rsidRPr="00421737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Bioma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g m</w:t>
            </w:r>
            <w:r w:rsidRPr="00421737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Untransform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Untransformed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70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1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425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2x + 0.19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97x + 15.3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1x + 4.6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52x + 2.557</w:t>
            </w:r>
          </w:p>
        </w:tc>
      </w:tr>
      <w:tr w:rsidR="00A63024" w:rsidRPr="00742B9C" w:rsidTr="00F27F07">
        <w:trPr>
          <w:trHeight w:val="29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41</w:t>
            </w:r>
          </w:p>
        </w:tc>
      </w:tr>
      <w:tr w:rsidR="00A63024" w:rsidRPr="00742B9C" w:rsidTr="00F27F07">
        <w:trPr>
          <w:trHeight w:val="198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63024" w:rsidRPr="00742B9C" w:rsidTr="00F27F07">
        <w:trPr>
          <w:trHeight w:val="290"/>
        </w:trPr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Weighted by sample siz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Weighted by sample size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741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9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61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492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2x + 0.200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103x + 13.54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1x + 3.81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57x + 0.850</w:t>
            </w:r>
          </w:p>
        </w:tc>
      </w:tr>
      <w:tr w:rsidR="00A63024" w:rsidRPr="00742B9C" w:rsidTr="00F27F07">
        <w:trPr>
          <w:trHeight w:val="29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24</w:t>
            </w:r>
          </w:p>
        </w:tc>
      </w:tr>
      <w:tr w:rsidR="00A63024" w:rsidRPr="00742B9C" w:rsidTr="00F27F07">
        <w:trPr>
          <w:trHeight w:val="18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63024" w:rsidRPr="00742B9C" w:rsidTr="00F27F07">
        <w:trPr>
          <w:trHeight w:val="290"/>
        </w:trPr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Logit transform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Logit transform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)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74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6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482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0x - 1.56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5x - 1.7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0x - 3.47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5x - 3.772</w:t>
            </w:r>
          </w:p>
        </w:tc>
      </w:tr>
      <w:tr w:rsidR="00A63024" w:rsidRPr="00742B9C" w:rsidTr="00F27F07">
        <w:trPr>
          <w:trHeight w:val="29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26</w:t>
            </w:r>
          </w:p>
        </w:tc>
      </w:tr>
      <w:tr w:rsidR="00A63024" w:rsidRPr="00742B9C" w:rsidTr="00F27F07">
        <w:trPr>
          <w:trHeight w:val="18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63024" w:rsidRPr="00742B9C" w:rsidTr="00F27F07">
        <w:trPr>
          <w:trHeight w:val="290"/>
        </w:trPr>
        <w:tc>
          <w:tcPr>
            <w:tcW w:w="49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 xml:space="preserve">Logit transforma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y) </w:t>
            </w:r>
            <w:r w:rsidRPr="00742B9C">
              <w:rPr>
                <w:rFonts w:ascii="Calibri" w:eastAsia="Times New Roman" w:hAnsi="Calibri" w:cs="Calibri"/>
                <w:color w:val="000000"/>
              </w:rPr>
              <w:t>weighted by sample siz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742B9C">
              <w:rPr>
                <w:rFonts w:ascii="Calibri" w:eastAsia="Times New Roman" w:hAnsi="Calibri" w:cs="Calibri"/>
                <w:color w:val="000000"/>
              </w:rPr>
              <w:t>Logit transform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)</w:t>
            </w:r>
            <w:r w:rsidRPr="00742B9C">
              <w:rPr>
                <w:rFonts w:ascii="Calibri" w:eastAsia="Times New Roman" w:hAnsi="Calibri" w:cs="Calibri"/>
                <w:color w:val="000000"/>
              </w:rPr>
              <w:t xml:space="preserve"> weighted by sample size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76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6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60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r</w:t>
            </w:r>
            <w:r w:rsidRPr="00742B9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524</w:t>
            </w:r>
          </w:p>
        </w:tc>
      </w:tr>
      <w:tr w:rsidR="00A63024" w:rsidRPr="00742B9C" w:rsidTr="00F27F07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0x - 1.56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6x - 1.78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0x - 3.60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y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6x - 3.949</w:t>
            </w:r>
          </w:p>
        </w:tc>
      </w:tr>
      <w:tr w:rsidR="00A63024" w:rsidRPr="00742B9C" w:rsidTr="00F27F07">
        <w:trPr>
          <w:trHeight w:val="29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0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024" w:rsidRPr="00742B9C" w:rsidRDefault="00A63024" w:rsidP="00F27F07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42B9C">
              <w:rPr>
                <w:rFonts w:ascii="Calibri" w:eastAsia="Times New Roman" w:hAnsi="Calibri" w:cs="Calibri"/>
                <w:color w:val="000000"/>
              </w:rPr>
              <w:t>p</w:t>
            </w:r>
            <w:proofErr w:type="gramEnd"/>
            <w:r w:rsidRPr="00742B9C">
              <w:rPr>
                <w:rFonts w:ascii="Calibri" w:eastAsia="Times New Roman" w:hAnsi="Calibri" w:cs="Calibri"/>
                <w:color w:val="000000"/>
              </w:rPr>
              <w:t xml:space="preserve"> = 0.018</w:t>
            </w:r>
          </w:p>
        </w:tc>
      </w:tr>
    </w:tbl>
    <w:p w:rsidR="00A63024" w:rsidRDefault="00A63024" w:rsidP="00A63024">
      <w:pPr>
        <w:rPr>
          <w:rFonts w:asciiTheme="majorHAnsi" w:hAnsiTheme="majorHAnsi"/>
          <w:sz w:val="24"/>
          <w:szCs w:val="24"/>
        </w:rPr>
      </w:pPr>
    </w:p>
    <w:p w:rsidR="00AA5F1E" w:rsidRDefault="00AA5F1E">
      <w:bookmarkStart w:id="0" w:name="_GoBack"/>
      <w:bookmarkEnd w:id="0"/>
    </w:p>
    <w:sectPr w:rsidR="00AA5F1E" w:rsidSect="008F6D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024"/>
    <w:rsid w:val="008F6D13"/>
    <w:rsid w:val="00A63024"/>
    <w:rsid w:val="00AA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24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24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2</Paragraphs>
  <ScaleCrop>false</ScaleCrop>
  <Company>UCSB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1T23:55:00Z</dcterms:created>
  <dcterms:modified xsi:type="dcterms:W3CDTF">2021-10-11T23:55:00Z</dcterms:modified>
</cp:coreProperties>
</file>